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54C" w:rsidRPr="00D0054C" w:rsidRDefault="00D0054C" w:rsidP="00D0054C">
      <w:pPr>
        <w:widowControl/>
        <w:spacing w:line="340" w:lineRule="atLeas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33BCA">
        <w:rPr>
          <w:rFonts w:ascii="Times New Roman" w:hAnsi="Times New Roman" w:cs="Times New Roman"/>
          <w:b/>
          <w:color w:val="0070C0"/>
          <w:kern w:val="0"/>
          <w:sz w:val="24"/>
          <w:szCs w:val="24"/>
        </w:rPr>
        <w:t>T</w:t>
      </w:r>
      <w:r w:rsidRPr="00D33BCA">
        <w:rPr>
          <w:rFonts w:ascii="Times New Roman" w:hAnsi="Times New Roman" w:cs="Times New Roman" w:hint="eastAsia"/>
          <w:b/>
          <w:color w:val="0070C0"/>
          <w:kern w:val="0"/>
          <w:sz w:val="24"/>
          <w:szCs w:val="24"/>
        </w:rPr>
        <w:t>able</w:t>
      </w:r>
      <w:r w:rsidR="00D33BCA" w:rsidRPr="00D33BCA">
        <w:rPr>
          <w:rFonts w:ascii="Times New Roman" w:hAnsi="Times New Roman" w:cs="Times New Roman"/>
          <w:b/>
          <w:color w:val="0070C0"/>
          <w:kern w:val="0"/>
          <w:sz w:val="24"/>
          <w:szCs w:val="24"/>
        </w:rPr>
        <w:t xml:space="preserve"> S1</w:t>
      </w:r>
      <w:r w:rsidR="00D33BC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D0054C">
        <w:rPr>
          <w:rFonts w:ascii="Times New Roman" w:hAnsi="Times New Roman" w:cs="Times New Roman"/>
          <w:b/>
          <w:kern w:val="0"/>
          <w:sz w:val="24"/>
          <w:szCs w:val="24"/>
        </w:rPr>
        <w:t xml:space="preserve">The unique and </w:t>
      </w:r>
      <w:r w:rsidR="005947BA">
        <w:rPr>
          <w:rFonts w:ascii="Times New Roman" w:hAnsi="Times New Roman" w:cs="Times New Roman" w:hint="eastAsia"/>
          <w:b/>
          <w:kern w:val="0"/>
          <w:sz w:val="24"/>
          <w:szCs w:val="24"/>
        </w:rPr>
        <w:t>shared</w:t>
      </w:r>
      <w:r w:rsidRPr="00D0054C">
        <w:rPr>
          <w:rFonts w:ascii="Times New Roman" w:hAnsi="Times New Roman" w:cs="Times New Roman"/>
          <w:b/>
          <w:kern w:val="0"/>
          <w:sz w:val="24"/>
          <w:szCs w:val="24"/>
        </w:rPr>
        <w:t xml:space="preserve"> OTUs and their taxonomic </w:t>
      </w:r>
      <w:hyperlink r:id="rId6" w:history="1">
        <w:r w:rsidRPr="00D0054C">
          <w:rPr>
            <w:rFonts w:ascii="Times New Roman" w:hAnsi="Times New Roman" w:cs="Times New Roman"/>
            <w:b/>
            <w:kern w:val="0"/>
            <w:sz w:val="24"/>
            <w:szCs w:val="24"/>
          </w:rPr>
          <w:t>annotation</w:t>
        </w:r>
      </w:hyperlink>
      <w:r w:rsidRPr="00D0054C">
        <w:rPr>
          <w:rFonts w:ascii="Times New Roman" w:hAnsi="Times New Roman" w:cs="Times New Roman"/>
          <w:b/>
          <w:kern w:val="0"/>
          <w:sz w:val="24"/>
          <w:szCs w:val="24"/>
        </w:rPr>
        <w:t xml:space="preserve"> in the four different samples.</w:t>
      </w:r>
      <w:bookmarkStart w:id="0" w:name="_GoBack"/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14"/>
        <w:gridCol w:w="5201"/>
        <w:gridCol w:w="495"/>
        <w:gridCol w:w="495"/>
        <w:gridCol w:w="495"/>
        <w:gridCol w:w="496"/>
      </w:tblGrid>
      <w:tr w:rsidR="00D0054C" w:rsidRPr="00D0054C" w:rsidTr="00D0054C">
        <w:trPr>
          <w:trHeight w:val="315"/>
        </w:trPr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054C" w:rsidRPr="00D0054C" w:rsidRDefault="00D0054C" w:rsidP="00D005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054C" w:rsidRPr="00D33BCA" w:rsidRDefault="00D0054C">
            <w:pPr>
              <w:rPr>
                <w:rFonts w:ascii="Times New Roman" w:hAnsi="Times New Roman" w:cs="Times New Roman"/>
                <w:b/>
              </w:rPr>
            </w:pPr>
            <w:r w:rsidRPr="00D33BCA">
              <w:rPr>
                <w:rFonts w:ascii="Times New Roman" w:hAnsi="Times New Roman" w:cs="Times New Roman"/>
                <w:b/>
              </w:rPr>
              <w:t>Genus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054C" w:rsidRPr="00D33BCA" w:rsidRDefault="00D0054C">
            <w:pPr>
              <w:rPr>
                <w:rFonts w:ascii="Times New Roman" w:hAnsi="Times New Roman" w:cs="Times New Roman"/>
                <w:b/>
              </w:rPr>
            </w:pPr>
            <w:r w:rsidRPr="00D33BCA">
              <w:rPr>
                <w:rFonts w:ascii="Times New Roman" w:hAnsi="Times New Roman" w:cs="Times New Roman"/>
                <w:b/>
              </w:rPr>
              <w:t>L1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054C" w:rsidRPr="00D33BCA" w:rsidRDefault="00D0054C">
            <w:pPr>
              <w:rPr>
                <w:rFonts w:ascii="Times New Roman" w:hAnsi="Times New Roman" w:cs="Times New Roman"/>
                <w:b/>
              </w:rPr>
            </w:pPr>
            <w:r w:rsidRPr="00D33BCA">
              <w:rPr>
                <w:rFonts w:ascii="Times New Roman" w:hAnsi="Times New Roman" w:cs="Times New Roman"/>
                <w:b/>
              </w:rPr>
              <w:t>L2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054C" w:rsidRPr="00D33BCA" w:rsidRDefault="00D0054C">
            <w:pPr>
              <w:rPr>
                <w:rFonts w:ascii="Times New Roman" w:hAnsi="Times New Roman" w:cs="Times New Roman"/>
                <w:b/>
              </w:rPr>
            </w:pPr>
            <w:r w:rsidRPr="00D33BCA">
              <w:rPr>
                <w:rFonts w:ascii="Times New Roman" w:hAnsi="Times New Roman" w:cs="Times New Roman"/>
                <w:b/>
              </w:rPr>
              <w:t>L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0054C" w:rsidRPr="00D33BCA" w:rsidRDefault="00D0054C">
            <w:pPr>
              <w:rPr>
                <w:rFonts w:ascii="Times New Roman" w:hAnsi="Times New Roman" w:cs="Times New Roman"/>
                <w:b/>
              </w:rPr>
            </w:pPr>
            <w:r w:rsidRPr="00D33BCA">
              <w:rPr>
                <w:rFonts w:ascii="Times New Roman" w:hAnsi="Times New Roman" w:cs="Times New Roman"/>
                <w:b/>
              </w:rPr>
              <w:t>L4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</w:t>
            </w:r>
          </w:p>
        </w:tc>
        <w:tc>
          <w:tcPr>
            <w:tcW w:w="5201" w:type="dxa"/>
            <w:tcBorders>
              <w:top w:val="single" w:sz="4" w:space="0" w:color="auto"/>
            </w:tcBorders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odosphaera_fusca|SH194415.06FU</w:t>
            </w:r>
          </w:p>
        </w:tc>
        <w:tc>
          <w:tcPr>
            <w:tcW w:w="495" w:type="dxa"/>
            <w:tcBorders>
              <w:top w:val="single" w:sz="4" w:space="0" w:color="auto"/>
            </w:tcBorders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tcBorders>
              <w:top w:val="single" w:sz="4" w:space="0" w:color="auto"/>
            </w:tcBorders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tcBorders>
              <w:top w:val="single" w:sz="4" w:space="0" w:color="auto"/>
            </w:tcBorders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tcBorders>
              <w:top w:val="single" w:sz="4" w:space="0" w:color="auto"/>
            </w:tcBorders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Davidiella_tassiana|SH196750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0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Ascomycota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0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Leucosporidiella_fragaria|SH21231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1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garicomycetes_sp|SH234602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Leptosphaerulina_chartarum|SH22742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seudozyma_sp_Vega417|SH24168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trelitziana_mali|SH21199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4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Fungi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Exobasidiomycetes_sp|SH230059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Fungi_sp|SH23432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Rhodotorula_sp_YM24636|SH22756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Exobasidiomycetes_sp|SH19984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ericonia_sp|SH23201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haetothyriales_sp|SH20152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garicales_sp|SH23939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Helotiales_sp|SH19109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leosporales_sp|SH20698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estalotiopsis_rhododendri|SH21042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Fungi_sp|SH20152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7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20214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8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leosporales_sp|SH20698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Fungi_sp|SH23432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Devriesia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haetothyriales_sp|SH23279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haeosphaeriaceae_sp|SH21343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Chaetothyrial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enicillium_sp|SH19363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Neodeightonia_palmicola|SH23611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6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Pleosporal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homa_microchlamydospora|SH197540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haetothyriales_sp|SH20152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eniophora_sp_JY_035|SH23459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0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sathyrella_candolleana|SH19966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0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haeosphaeria_fuckelii|SH24085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Exobasidiomycetes_sp|SH230059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4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Mycosphaerella_gregaria|SH23574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4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Exophiala_brunnea|SH23020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4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Jaminaea_angkoriensis|SH23345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4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oniothyrium_sp_JK27|SH23360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4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Fungi_sp|SH20152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lastRenderedPageBreak/>
              <w:t>OTU4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19473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4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trelitziana_albiziae|SH21199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Fungi_sp|SH23432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5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garicomycetes_sp|SH20554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5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haetothyriales_sp|SH21920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5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Ascomycota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5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Fungi_sp|SH21231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6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Toxicocladosporium_strelitziae|SH19675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6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19109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6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Myrothecium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lternaria_eichhorniae|SH224789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ureobasidium_sp|SH206630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7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trelitziana_albiziae|SH21199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7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Leptospora_rubella|SH21311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7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webraunia_musae|SH19793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homa_aff_macrostoma_BBA_72146|SH20214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6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Chaetothyrial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6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haetothyriales_sp|SH21449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8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22607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Fungi_sp|SH23432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9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Diaporthe_caulivora|SH19472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7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tagonosporopsis_tanaceti|SH20214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Fungi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0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haetothyriales_sp|SH20152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0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Ascomycota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0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Chaetothyrial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ordycipitaceae_sp|SH23576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1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Rigidoporu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1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Microbotryozyma_collariae|SH23872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1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Dothideomycetes_sp|SH225319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2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oniothyrium_sidae|SH19623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2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Ascomycota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2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arocladium_strictum|SH19157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2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Diatrypaceae_sp|SH22708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2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Fungi_sp|SH20152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2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ordariomycetes_sp|SH21248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3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yrenochaeta_lycopersici|SH24006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3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Toxicocladosporium_strelitziae|SH19675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3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Hannaella_sp_CMON52|SH19718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3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Ascomycota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3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sathyrella_candolleana|SH19966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3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Mycosphaerellaceae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3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Rhodotorula_acheniorum|SH191070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4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Fungi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lastRenderedPageBreak/>
              <w:t>OTU14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Leptosphaerulina_chartarum|SH22742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4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haetothyriales_sp|SH20152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4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Whalleya_microplaca|SH22704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4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Chaetothyrial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4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homa_brasiliensis|SH20214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4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Leptosphaeriaceae_sp|SH20699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4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garicomycetes_sp|SH21475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5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homa_brasiliensis|SH20214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5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Agarical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5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Diaporthe_phaseolorum|SH194772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5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Mycosphaerellaceae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5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ezizomycetes_sp|SH21201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5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chizopora_ovispora|SH20497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6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phiognomonia_sogonovii|SH22609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6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22412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6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Chaetothyrial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6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Pleosporal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6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Pleosporal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6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Toxicocladosporium_strelitziae|SH19675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7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Devriesia_fraseriae|SH18997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7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Leptospora_rubella|SH21311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8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Toxicocladosporium_strelitziae|SH19675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8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poridiobolales_sp|SH19670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8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Ascomycota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8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Xylodon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9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Mycosphaerella_gregaria|SH23574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9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leosporales_sp|SH19617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9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leosporales_sp|SH23108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19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ordariomycetes_sp|SH219629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0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Mycosphaerellaceae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0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seudocercospora_dovyalidis|SH21265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1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Sporobolomyc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1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1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Russulales_sp|SH234592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2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189849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3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homa_brasiliensis|SH20214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3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Mycosphaerellaceae_sp|SH212680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3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oprinopsis_urticicola|SH229042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4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haetothyriaceae_sp|SH21095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4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Exophiala_brunnea|SH23020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Aplosporella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5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sathyrellaceae_sp|SH239392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6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Incertae_sedis_16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7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22941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lastRenderedPageBreak/>
              <w:t>OTU28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Gibberella_zeae|SH217300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22412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29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leosporales_sp|SH20906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0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Helotial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1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ordariomycetes_sp|SH219632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1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Helotiales_sp|SH19109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3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ordariomycetes_sp|SH212492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3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Ascomycota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3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trelitziana_africana|SH211992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Hypocreal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8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22412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Fungi_sp|SH234328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39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ryptococcus_aff_taibaiensis_IMUFRJ_51982|SH19806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4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Exophiala_brunnea|SH23020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4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Trametes_hirsuta|SH23697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5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rthrinium_malaysianum|SH233379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5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stilaginaceae_sp|SH24168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5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haeosphaeriaceae_sp|SH20698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5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Pyricularia_sp|SH23095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5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22412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6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yphellophora_pluriseptata|SH21450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6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hoanephora_cucurbitarum|SH21842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6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yphellophora_suttonii|SH232792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7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Agaricomycetes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7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Leptospora_rubella|SH21311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76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21126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7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Exobasidiomycetes_sp|SH19984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7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224125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7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Marasmius_maximus|SH219756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8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Fungi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8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clerostagonospora_sp_CBS_118152|SH224099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83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garicales_sp|SH239391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8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Cyphellophora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8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stilago_longissima_var._macrospora|SH237194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8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uricularia_sp_12204|SH212879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90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Mucor_circinelloides_f_lusitanicus|SH226012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91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Unclassified_Peniophoraceae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92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Ascomycota_sp|SH240077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94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Fungi_sp|SH21311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95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Strelitziana_albiziae|SH211993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97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Fungi_sp|SH192549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98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Dissoconium_proteae|SH197939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</w:tr>
      <w:tr w:rsidR="00D0054C" w:rsidRPr="00D0054C" w:rsidTr="00D0054C">
        <w:trPr>
          <w:trHeight w:val="315"/>
        </w:trPr>
        <w:tc>
          <w:tcPr>
            <w:tcW w:w="1114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OTU99</w:t>
            </w:r>
          </w:p>
        </w:tc>
        <w:tc>
          <w:tcPr>
            <w:tcW w:w="5201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Cyphellophora_suttonii|SH232792.06FU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95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96" w:type="dxa"/>
            <w:noWrap/>
            <w:hideMark/>
          </w:tcPr>
          <w:p w:rsidR="00D0054C" w:rsidRPr="00D0054C" w:rsidRDefault="00D0054C">
            <w:pPr>
              <w:rPr>
                <w:rFonts w:ascii="Times New Roman" w:hAnsi="Times New Roman" w:cs="Times New Roman"/>
              </w:rPr>
            </w:pPr>
            <w:r w:rsidRPr="00D0054C">
              <w:rPr>
                <w:rFonts w:ascii="Times New Roman" w:hAnsi="Times New Roman" w:cs="Times New Roman"/>
              </w:rPr>
              <w:t>-</w:t>
            </w:r>
          </w:p>
        </w:tc>
      </w:tr>
    </w:tbl>
    <w:p w:rsidR="00D0054C" w:rsidRPr="00D0054C" w:rsidRDefault="00DE39D0">
      <w:pPr>
        <w:rPr>
          <w:rFonts w:ascii="Times New Roman" w:hAnsi="Times New Roman" w:cs="Times New Roman"/>
        </w:rPr>
      </w:pPr>
      <w:r w:rsidRPr="00DE39D0">
        <w:rPr>
          <w:rFonts w:ascii="Times New Roman" w:hAnsi="Times New Roman" w:cs="Times New Roman"/>
        </w:rPr>
        <w:lastRenderedPageBreak/>
        <w:t>+</w:t>
      </w:r>
      <w:r>
        <w:rPr>
          <w:rFonts w:ascii="Times New Roman" w:hAnsi="Times New Roman" w:cs="Times New Roman" w:hint="eastAsia"/>
        </w:rPr>
        <w:t>:</w:t>
      </w:r>
      <w:r w:rsidR="007D3AD4">
        <w:rPr>
          <w:rFonts w:ascii="Times New Roman" w:hAnsi="Times New Roman" w:cs="Times New Roman"/>
        </w:rPr>
        <w:t xml:space="preserve"> </w:t>
      </w:r>
      <w:r w:rsidRPr="00DE39D0">
        <w:rPr>
          <w:rFonts w:ascii="Times New Roman" w:hAnsi="Times New Roman" w:cs="Times New Roman"/>
        </w:rPr>
        <w:t>detected</w:t>
      </w:r>
      <w:r w:rsidR="007D3AD4">
        <w:rPr>
          <w:rFonts w:ascii="Times New Roman" w:hAnsi="Times New Roman" w:cs="Times New Roman"/>
        </w:rPr>
        <w:t>,</w:t>
      </w:r>
      <w:r w:rsidRPr="00DE39D0">
        <w:rPr>
          <w:rFonts w:ascii="Times New Roman" w:hAnsi="Times New Roman" w:cs="Times New Roman"/>
        </w:rPr>
        <w:t xml:space="preserve"> -</w:t>
      </w:r>
      <w:r>
        <w:rPr>
          <w:rFonts w:ascii="Times New Roman" w:hAnsi="Times New Roman" w:cs="Times New Roman"/>
        </w:rPr>
        <w:t>:</w:t>
      </w:r>
      <w:r w:rsidRPr="00DE39D0">
        <w:rPr>
          <w:rFonts w:ascii="Times New Roman" w:hAnsi="Times New Roman" w:cs="Times New Roman"/>
        </w:rPr>
        <w:t xml:space="preserve"> not detected</w:t>
      </w:r>
      <w:r>
        <w:rPr>
          <w:rFonts w:ascii="Times New Roman" w:hAnsi="Times New Roman" w:cs="Times New Roman"/>
        </w:rPr>
        <w:t>.</w:t>
      </w:r>
    </w:p>
    <w:sectPr w:rsidR="00D0054C" w:rsidRPr="00D0054C" w:rsidSect="006A6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08E6" w:rsidRDefault="006C08E6" w:rsidP="00D0054C">
      <w:r>
        <w:separator/>
      </w:r>
    </w:p>
  </w:endnote>
  <w:endnote w:type="continuationSeparator" w:id="0">
    <w:p w:rsidR="006C08E6" w:rsidRDefault="006C08E6" w:rsidP="00D005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08E6" w:rsidRDefault="006C08E6" w:rsidP="00D0054C">
      <w:r>
        <w:separator/>
      </w:r>
    </w:p>
  </w:footnote>
  <w:footnote w:type="continuationSeparator" w:id="0">
    <w:p w:rsidR="006C08E6" w:rsidRDefault="006C08E6" w:rsidP="00D005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0D50"/>
    <w:rsid w:val="00377729"/>
    <w:rsid w:val="00421FD6"/>
    <w:rsid w:val="005947BA"/>
    <w:rsid w:val="006A650B"/>
    <w:rsid w:val="006C08E6"/>
    <w:rsid w:val="007D3AD4"/>
    <w:rsid w:val="00837BC1"/>
    <w:rsid w:val="008711DE"/>
    <w:rsid w:val="00A40D50"/>
    <w:rsid w:val="00B9227A"/>
    <w:rsid w:val="00BF2F18"/>
    <w:rsid w:val="00D0054C"/>
    <w:rsid w:val="00D33BCA"/>
    <w:rsid w:val="00DE39D0"/>
    <w:rsid w:val="00F21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65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0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05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0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054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0054C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0054C"/>
    <w:rPr>
      <w:color w:val="800080"/>
      <w:u w:val="single"/>
    </w:rPr>
  </w:style>
  <w:style w:type="paragraph" w:customStyle="1" w:styleId="msonormal0">
    <w:name w:val="msonormal"/>
    <w:basedOn w:val="a"/>
    <w:rsid w:val="00D005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26">
    <w:name w:val="font26"/>
    <w:basedOn w:val="a"/>
    <w:rsid w:val="00D005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54">
    <w:name w:val="font54"/>
    <w:basedOn w:val="a"/>
    <w:rsid w:val="00D005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D005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D0054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541">
    <w:name w:val="font541"/>
    <w:basedOn w:val="a0"/>
    <w:rsid w:val="00D0054C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61">
    <w:name w:val="font261"/>
    <w:basedOn w:val="a0"/>
    <w:rsid w:val="00D0054C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styleId="a7">
    <w:name w:val="Table Grid"/>
    <w:basedOn w:val="a1"/>
    <w:uiPriority w:val="39"/>
    <w:rsid w:val="00D005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02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mcbioinformatics.biomedcentral.com/articles/10.1186/1471-2105-12-18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248</Words>
  <Characters>7118</Characters>
  <Application>Microsoft Office Word</Application>
  <DocSecurity>0</DocSecurity>
  <Lines>59</Lines>
  <Paragraphs>16</Paragraphs>
  <ScaleCrop>false</ScaleCrop>
  <Company/>
  <LinksUpToDate>false</LinksUpToDate>
  <CharactersWithSpaces>8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德才</dc:creator>
  <cp:keywords/>
  <dc:description/>
  <cp:lastModifiedBy>Administrator</cp:lastModifiedBy>
  <cp:revision>7</cp:revision>
  <dcterms:created xsi:type="dcterms:W3CDTF">2017-06-22T05:39:00Z</dcterms:created>
  <dcterms:modified xsi:type="dcterms:W3CDTF">2017-11-06T09:14:00Z</dcterms:modified>
</cp:coreProperties>
</file>